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tblpY="624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552"/>
        <w:gridCol w:w="2268"/>
      </w:tblGrid>
      <w:tr w:rsidR="00CC5156" w:rsidRPr="00CC5156" w14:paraId="2BD5F3EB" w14:textId="70D8F2EC" w:rsidTr="00A94684">
        <w:trPr>
          <w:trHeight w:val="699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1D2E6C" w14:textId="6F5E094D" w:rsidR="00CC5156" w:rsidRPr="006C3EC1" w:rsidRDefault="00CC5156" w:rsidP="006C3EC1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C3EC1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8AE091" w14:textId="0597D001" w:rsidR="00CC5156" w:rsidRPr="006C3EC1" w:rsidRDefault="00CC5156" w:rsidP="00CC515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C3EC1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No. of Patients (Training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EC2AA4" w14:textId="2A102EEF" w:rsidR="00CC5156" w:rsidRPr="006C3EC1" w:rsidRDefault="00CC5156" w:rsidP="00CC515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C3EC1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No. of Patients (Validation)</w:t>
            </w:r>
          </w:p>
        </w:tc>
      </w:tr>
      <w:tr w:rsidR="00CC5156" w:rsidRPr="00CC5156" w14:paraId="166CE2A4" w14:textId="236B71B5" w:rsidTr="00A94684">
        <w:trPr>
          <w:trHeight w:val="383"/>
        </w:trPr>
        <w:tc>
          <w:tcPr>
            <w:tcW w:w="3964" w:type="dxa"/>
            <w:tcBorders>
              <w:top w:val="single" w:sz="4" w:space="0" w:color="auto"/>
            </w:tcBorders>
            <w:noWrap/>
          </w:tcPr>
          <w:p w14:paraId="1FB2BC1D" w14:textId="128AA027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CC515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Age at diagnosi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26E76726" w14:textId="6B2EAAAB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F5F26F" w14:textId="77777777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76CBA08E" w14:textId="001FB219" w:rsidTr="00A94684">
        <w:trPr>
          <w:trHeight w:val="291"/>
        </w:trPr>
        <w:tc>
          <w:tcPr>
            <w:tcW w:w="3964" w:type="dxa"/>
            <w:noWrap/>
            <w:hideMark/>
          </w:tcPr>
          <w:p w14:paraId="49FB3EA9" w14:textId="21B9C1EC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2552" w:type="dxa"/>
            <w:noWrap/>
          </w:tcPr>
          <w:p w14:paraId="469FAD64" w14:textId="1F9E073A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.1</w:t>
            </w:r>
          </w:p>
        </w:tc>
        <w:tc>
          <w:tcPr>
            <w:tcW w:w="2268" w:type="dxa"/>
          </w:tcPr>
          <w:p w14:paraId="5B001AE8" w14:textId="50EC1902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.4</w:t>
            </w:r>
          </w:p>
        </w:tc>
      </w:tr>
      <w:tr w:rsidR="00CC5156" w:rsidRPr="00CC5156" w14:paraId="2A5407D9" w14:textId="2A199020" w:rsidTr="00A94684">
        <w:trPr>
          <w:trHeight w:val="291"/>
        </w:trPr>
        <w:tc>
          <w:tcPr>
            <w:tcW w:w="3964" w:type="dxa"/>
            <w:noWrap/>
            <w:hideMark/>
          </w:tcPr>
          <w:p w14:paraId="7CDB4F82" w14:textId="5508DC9C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  <w:r w:rsidRPr="003357B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andard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</w:t>
            </w:r>
            <w:r w:rsidRPr="003357BC">
              <w:rPr>
                <w:rFonts w:ascii="Arial" w:eastAsia="等线" w:hAnsi="Arial" w:cs="Arial"/>
                <w:color w:val="000000"/>
                <w:kern w:val="0"/>
                <w:sz w:val="22"/>
              </w:rPr>
              <w:t>eviation</w:t>
            </w:r>
          </w:p>
        </w:tc>
        <w:tc>
          <w:tcPr>
            <w:tcW w:w="2552" w:type="dxa"/>
            <w:noWrap/>
          </w:tcPr>
          <w:p w14:paraId="04862C09" w14:textId="6300B559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.76</w:t>
            </w:r>
          </w:p>
        </w:tc>
        <w:tc>
          <w:tcPr>
            <w:tcW w:w="2268" w:type="dxa"/>
          </w:tcPr>
          <w:p w14:paraId="31BAD971" w14:textId="4E4B9C61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79</w:t>
            </w:r>
          </w:p>
        </w:tc>
      </w:tr>
      <w:tr w:rsidR="006C3EC1" w:rsidRPr="00CC5156" w14:paraId="5CF10A08" w14:textId="77777777" w:rsidTr="00A94684">
        <w:trPr>
          <w:trHeight w:val="291"/>
        </w:trPr>
        <w:tc>
          <w:tcPr>
            <w:tcW w:w="3964" w:type="dxa"/>
            <w:noWrap/>
          </w:tcPr>
          <w:p w14:paraId="4A07D0EA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noWrap/>
          </w:tcPr>
          <w:p w14:paraId="28E67B00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2D09683F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527FDCF9" w14:textId="7C30D93C" w:rsidTr="00A94684">
        <w:trPr>
          <w:trHeight w:val="291"/>
        </w:trPr>
        <w:tc>
          <w:tcPr>
            <w:tcW w:w="3964" w:type="dxa"/>
            <w:noWrap/>
            <w:hideMark/>
          </w:tcPr>
          <w:p w14:paraId="74BDDA9C" w14:textId="06A4329B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552" w:type="dxa"/>
            <w:noWrap/>
          </w:tcPr>
          <w:p w14:paraId="32787727" w14:textId="64362A5D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790AD6F8" w14:textId="77777777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12B16140" w14:textId="49CD7640" w:rsidTr="00A94684">
        <w:trPr>
          <w:trHeight w:val="291"/>
        </w:trPr>
        <w:tc>
          <w:tcPr>
            <w:tcW w:w="3964" w:type="dxa"/>
            <w:noWrap/>
            <w:hideMark/>
          </w:tcPr>
          <w:p w14:paraId="0E4D1314" w14:textId="740A3392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552" w:type="dxa"/>
            <w:noWrap/>
          </w:tcPr>
          <w:p w14:paraId="3DE198D8" w14:textId="2D85A082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68" w:type="dxa"/>
          </w:tcPr>
          <w:p w14:paraId="6A3E42CC" w14:textId="2FF4AAED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CC5156" w:rsidRPr="00CC5156" w14:paraId="01942C64" w14:textId="20859E89" w:rsidTr="00A94684">
        <w:trPr>
          <w:trHeight w:val="291"/>
        </w:trPr>
        <w:tc>
          <w:tcPr>
            <w:tcW w:w="3964" w:type="dxa"/>
            <w:noWrap/>
            <w:hideMark/>
          </w:tcPr>
          <w:p w14:paraId="39EC925E" w14:textId="339666E3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552" w:type="dxa"/>
            <w:noWrap/>
          </w:tcPr>
          <w:p w14:paraId="43B7E9E1" w14:textId="03DF1F3D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</w:tcPr>
          <w:p w14:paraId="411FA85D" w14:textId="4679FF63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6C3EC1" w:rsidRPr="00CC5156" w14:paraId="0263C196" w14:textId="77777777" w:rsidTr="00A94684">
        <w:trPr>
          <w:trHeight w:val="291"/>
        </w:trPr>
        <w:tc>
          <w:tcPr>
            <w:tcW w:w="3964" w:type="dxa"/>
            <w:noWrap/>
          </w:tcPr>
          <w:p w14:paraId="230BD7BF" w14:textId="77777777" w:rsidR="006C3EC1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noWrap/>
          </w:tcPr>
          <w:p w14:paraId="1860920E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4BCFEA7E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54275C6A" w14:textId="57D35471" w:rsidTr="00A94684">
        <w:trPr>
          <w:trHeight w:val="291"/>
        </w:trPr>
        <w:tc>
          <w:tcPr>
            <w:tcW w:w="3964" w:type="dxa"/>
            <w:noWrap/>
            <w:hideMark/>
          </w:tcPr>
          <w:p w14:paraId="2C77AF07" w14:textId="14F85FBA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2552" w:type="dxa"/>
            <w:noWrap/>
          </w:tcPr>
          <w:p w14:paraId="068269F4" w14:textId="177D10CE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615B4612" w14:textId="77777777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61C60EC0" w14:textId="75F7CB98" w:rsidTr="00A94684">
        <w:trPr>
          <w:trHeight w:val="291"/>
        </w:trPr>
        <w:tc>
          <w:tcPr>
            <w:tcW w:w="3964" w:type="dxa"/>
            <w:noWrap/>
          </w:tcPr>
          <w:p w14:paraId="05113B7F" w14:textId="2804C3F3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Astrocytoma</w:t>
            </w:r>
          </w:p>
        </w:tc>
        <w:tc>
          <w:tcPr>
            <w:tcW w:w="2552" w:type="dxa"/>
            <w:noWrap/>
          </w:tcPr>
          <w:p w14:paraId="01241F01" w14:textId="0D013474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</w:tcPr>
          <w:p w14:paraId="3E4A7C88" w14:textId="39740CAC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CC5156" w:rsidRPr="00CC5156" w14:paraId="7475A9E4" w14:textId="3E600EB5" w:rsidTr="00A94684">
        <w:trPr>
          <w:trHeight w:val="291"/>
        </w:trPr>
        <w:tc>
          <w:tcPr>
            <w:tcW w:w="3964" w:type="dxa"/>
            <w:noWrap/>
          </w:tcPr>
          <w:p w14:paraId="0630CE18" w14:textId="348BE2AA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Oligodendroglioma</w:t>
            </w:r>
          </w:p>
        </w:tc>
        <w:tc>
          <w:tcPr>
            <w:tcW w:w="2552" w:type="dxa"/>
            <w:noWrap/>
          </w:tcPr>
          <w:p w14:paraId="195F34B4" w14:textId="2BFB72DB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</w:tcPr>
          <w:p w14:paraId="06211750" w14:textId="6DF24F51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CC5156" w:rsidRPr="00CC5156" w14:paraId="123123AA" w14:textId="23DFF017" w:rsidTr="00A94684">
        <w:trPr>
          <w:trHeight w:val="291"/>
        </w:trPr>
        <w:tc>
          <w:tcPr>
            <w:tcW w:w="3964" w:type="dxa"/>
            <w:noWrap/>
          </w:tcPr>
          <w:p w14:paraId="61037B20" w14:textId="44B90EFF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Oligoastrocytoma</w:t>
            </w:r>
          </w:p>
        </w:tc>
        <w:tc>
          <w:tcPr>
            <w:tcW w:w="2552" w:type="dxa"/>
            <w:noWrap/>
          </w:tcPr>
          <w:p w14:paraId="5D9758A9" w14:textId="4FC2A860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</w:tcPr>
          <w:p w14:paraId="610A5DFF" w14:textId="55F4DCDB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6C3EC1" w:rsidRPr="00CC5156" w14:paraId="4443417E" w14:textId="77777777" w:rsidTr="00A94684">
        <w:trPr>
          <w:trHeight w:val="291"/>
        </w:trPr>
        <w:tc>
          <w:tcPr>
            <w:tcW w:w="3964" w:type="dxa"/>
            <w:noWrap/>
          </w:tcPr>
          <w:p w14:paraId="51EB55BA" w14:textId="77777777" w:rsidR="006C3EC1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noWrap/>
          </w:tcPr>
          <w:p w14:paraId="4C44A1D4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00011304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516B4184" w14:textId="0A465400" w:rsidTr="00A94684">
        <w:trPr>
          <w:trHeight w:val="291"/>
        </w:trPr>
        <w:tc>
          <w:tcPr>
            <w:tcW w:w="3964" w:type="dxa"/>
            <w:noWrap/>
          </w:tcPr>
          <w:p w14:paraId="0231E330" w14:textId="3B7DD8FF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IDH1 Mutation</w:t>
            </w:r>
          </w:p>
        </w:tc>
        <w:tc>
          <w:tcPr>
            <w:tcW w:w="2552" w:type="dxa"/>
            <w:noWrap/>
          </w:tcPr>
          <w:p w14:paraId="4EE56547" w14:textId="65FA9237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47114AF5" w14:textId="77777777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2EC9A44C" w14:textId="72184683" w:rsidTr="00A94684">
        <w:trPr>
          <w:trHeight w:val="291"/>
        </w:trPr>
        <w:tc>
          <w:tcPr>
            <w:tcW w:w="3964" w:type="dxa"/>
            <w:noWrap/>
          </w:tcPr>
          <w:p w14:paraId="1ABD44F0" w14:textId="365AC3A5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2552" w:type="dxa"/>
            <w:noWrap/>
          </w:tcPr>
          <w:p w14:paraId="6A0A78D0" w14:textId="3F85ED6B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2268" w:type="dxa"/>
          </w:tcPr>
          <w:p w14:paraId="28560B86" w14:textId="2871A4DC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CC5156" w:rsidRPr="00CC5156" w14:paraId="02679945" w14:textId="1E187103" w:rsidTr="00A94684">
        <w:trPr>
          <w:trHeight w:val="291"/>
        </w:trPr>
        <w:tc>
          <w:tcPr>
            <w:tcW w:w="3964" w:type="dxa"/>
            <w:noWrap/>
          </w:tcPr>
          <w:p w14:paraId="08B0BE32" w14:textId="48B42E45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2552" w:type="dxa"/>
            <w:noWrap/>
          </w:tcPr>
          <w:p w14:paraId="7F7D3BAF" w14:textId="7A97C823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268" w:type="dxa"/>
          </w:tcPr>
          <w:p w14:paraId="2AB44015" w14:textId="489638DE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6C3EC1" w:rsidRPr="00CC5156" w14:paraId="2EC70B49" w14:textId="77777777" w:rsidTr="00A94684">
        <w:trPr>
          <w:trHeight w:val="291"/>
        </w:trPr>
        <w:tc>
          <w:tcPr>
            <w:tcW w:w="3964" w:type="dxa"/>
            <w:noWrap/>
          </w:tcPr>
          <w:p w14:paraId="22D99CC1" w14:textId="55B19A6B" w:rsidR="006C3EC1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</w:t>
            </w:r>
            <w:r w:rsidRPr="006C3EC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ot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</w:t>
            </w:r>
            <w:r w:rsidRPr="006C3EC1">
              <w:rPr>
                <w:rFonts w:ascii="Arial" w:eastAsia="等线" w:hAnsi="Arial" w:cs="Arial"/>
                <w:color w:val="000000"/>
                <w:kern w:val="0"/>
                <w:sz w:val="22"/>
              </w:rPr>
              <w:t>vailable</w:t>
            </w:r>
          </w:p>
        </w:tc>
        <w:tc>
          <w:tcPr>
            <w:tcW w:w="2552" w:type="dxa"/>
            <w:noWrap/>
          </w:tcPr>
          <w:p w14:paraId="115F5808" w14:textId="1F7CB8D5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</w:tcPr>
          <w:p w14:paraId="11C0DC10" w14:textId="28CF19C2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</w:p>
        </w:tc>
      </w:tr>
      <w:tr w:rsidR="006C3EC1" w:rsidRPr="00CC5156" w14:paraId="17BBE899" w14:textId="77777777" w:rsidTr="00A94684">
        <w:trPr>
          <w:trHeight w:val="291"/>
        </w:trPr>
        <w:tc>
          <w:tcPr>
            <w:tcW w:w="3964" w:type="dxa"/>
            <w:noWrap/>
          </w:tcPr>
          <w:p w14:paraId="0A714191" w14:textId="77777777" w:rsidR="006C3EC1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noWrap/>
          </w:tcPr>
          <w:p w14:paraId="35ED13FE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6324D994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235F3C85" w14:textId="5451D39E" w:rsidTr="00A94684">
        <w:trPr>
          <w:trHeight w:val="291"/>
        </w:trPr>
        <w:tc>
          <w:tcPr>
            <w:tcW w:w="3964" w:type="dxa"/>
            <w:noWrap/>
          </w:tcPr>
          <w:p w14:paraId="5B6FA6BC" w14:textId="501BF01C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1p/19q Codeletion Status</w:t>
            </w:r>
          </w:p>
        </w:tc>
        <w:tc>
          <w:tcPr>
            <w:tcW w:w="2552" w:type="dxa"/>
            <w:noWrap/>
          </w:tcPr>
          <w:p w14:paraId="655C5CC1" w14:textId="6D5DCF1D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62303B33" w14:textId="77777777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533401F4" w14:textId="5A099A12" w:rsidTr="00A94684">
        <w:trPr>
          <w:trHeight w:val="291"/>
        </w:trPr>
        <w:tc>
          <w:tcPr>
            <w:tcW w:w="3964" w:type="dxa"/>
            <w:noWrap/>
          </w:tcPr>
          <w:p w14:paraId="17A17D15" w14:textId="0EA48B13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Codeletion</w:t>
            </w:r>
          </w:p>
        </w:tc>
        <w:tc>
          <w:tcPr>
            <w:tcW w:w="2552" w:type="dxa"/>
            <w:noWrap/>
          </w:tcPr>
          <w:p w14:paraId="29483C0A" w14:textId="211169FF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8" w:type="dxa"/>
          </w:tcPr>
          <w:p w14:paraId="3D689754" w14:textId="0C080AC7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CC5156" w:rsidRPr="00CC5156" w14:paraId="26E6FEDB" w14:textId="04680C6F" w:rsidTr="00A94684">
        <w:trPr>
          <w:trHeight w:val="291"/>
        </w:trPr>
        <w:tc>
          <w:tcPr>
            <w:tcW w:w="3964" w:type="dxa"/>
            <w:noWrap/>
          </w:tcPr>
          <w:p w14:paraId="0D3BE1EF" w14:textId="6EDA8894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Non-Codeletion</w:t>
            </w:r>
          </w:p>
        </w:tc>
        <w:tc>
          <w:tcPr>
            <w:tcW w:w="2552" w:type="dxa"/>
            <w:noWrap/>
          </w:tcPr>
          <w:p w14:paraId="4D573DB4" w14:textId="09A66787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68" w:type="dxa"/>
          </w:tcPr>
          <w:p w14:paraId="26B1C390" w14:textId="02C37263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6C3EC1" w:rsidRPr="00CC5156" w14:paraId="5C7F2296" w14:textId="77777777" w:rsidTr="00A94684">
        <w:trPr>
          <w:trHeight w:val="291"/>
        </w:trPr>
        <w:tc>
          <w:tcPr>
            <w:tcW w:w="3964" w:type="dxa"/>
            <w:noWrap/>
          </w:tcPr>
          <w:p w14:paraId="09C36427" w14:textId="1412ADD9" w:rsidR="006C3EC1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</w:t>
            </w:r>
            <w:r w:rsidRPr="006C3EC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ot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</w:t>
            </w:r>
            <w:r w:rsidRPr="006C3EC1">
              <w:rPr>
                <w:rFonts w:ascii="Arial" w:eastAsia="等线" w:hAnsi="Arial" w:cs="Arial"/>
                <w:color w:val="000000"/>
                <w:kern w:val="0"/>
                <w:sz w:val="22"/>
              </w:rPr>
              <w:t>vailable</w:t>
            </w:r>
          </w:p>
        </w:tc>
        <w:tc>
          <w:tcPr>
            <w:tcW w:w="2552" w:type="dxa"/>
            <w:noWrap/>
          </w:tcPr>
          <w:p w14:paraId="27E5EFFB" w14:textId="53609108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8" w:type="dxa"/>
          </w:tcPr>
          <w:p w14:paraId="3B34326C" w14:textId="2C1C030A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</w:p>
        </w:tc>
      </w:tr>
      <w:tr w:rsidR="006C3EC1" w:rsidRPr="00CC5156" w14:paraId="4FB92ED1" w14:textId="77777777" w:rsidTr="00A94684">
        <w:trPr>
          <w:trHeight w:val="291"/>
        </w:trPr>
        <w:tc>
          <w:tcPr>
            <w:tcW w:w="3964" w:type="dxa"/>
            <w:noWrap/>
          </w:tcPr>
          <w:p w14:paraId="23DC6148" w14:textId="77777777" w:rsidR="006C3EC1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noWrap/>
          </w:tcPr>
          <w:p w14:paraId="588CD588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2DE89C19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29CE37DA" w14:textId="2BDAD339" w:rsidTr="00A94684">
        <w:trPr>
          <w:trHeight w:val="291"/>
        </w:trPr>
        <w:tc>
          <w:tcPr>
            <w:tcW w:w="3964" w:type="dxa"/>
            <w:noWrap/>
          </w:tcPr>
          <w:p w14:paraId="06CBD095" w14:textId="37DD4A8E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bookmarkStart w:id="0" w:name="_Hlk35865086"/>
            <w:r w:rsidRPr="00CC515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C70C54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/</w:t>
            </w:r>
            <w:r w:rsidRPr="00CC515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R status</w:t>
            </w:r>
            <w:bookmarkEnd w:id="0"/>
          </w:p>
        </w:tc>
        <w:tc>
          <w:tcPr>
            <w:tcW w:w="2552" w:type="dxa"/>
            <w:noWrap/>
          </w:tcPr>
          <w:p w14:paraId="540DA05F" w14:textId="388C9395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04E5FBAA" w14:textId="77777777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07CEDF6B" w14:textId="47480D73" w:rsidTr="00A94684">
        <w:trPr>
          <w:trHeight w:val="291"/>
        </w:trPr>
        <w:tc>
          <w:tcPr>
            <w:tcW w:w="3964" w:type="dxa"/>
            <w:noWrap/>
          </w:tcPr>
          <w:p w14:paraId="674169C7" w14:textId="38E3503F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bookmarkStart w:id="1" w:name="_Hlk35865136"/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Primary</w:t>
            </w:r>
            <w:bookmarkEnd w:id="1"/>
          </w:p>
        </w:tc>
        <w:tc>
          <w:tcPr>
            <w:tcW w:w="2552" w:type="dxa"/>
            <w:noWrap/>
          </w:tcPr>
          <w:p w14:paraId="5383F15A" w14:textId="696769A4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2268" w:type="dxa"/>
          </w:tcPr>
          <w:p w14:paraId="3238D3AD" w14:textId="1F51D628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CC5156" w:rsidRPr="00CC5156" w14:paraId="5F807A1F" w14:textId="3B5A5526" w:rsidTr="00A94684">
        <w:trPr>
          <w:trHeight w:val="291"/>
        </w:trPr>
        <w:tc>
          <w:tcPr>
            <w:tcW w:w="3964" w:type="dxa"/>
            <w:noWrap/>
          </w:tcPr>
          <w:p w14:paraId="265DB78E" w14:textId="19BF91AF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2" w:name="_Hlk35865148"/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Recurrent</w:t>
            </w:r>
            <w:bookmarkEnd w:id="2"/>
          </w:p>
        </w:tc>
        <w:tc>
          <w:tcPr>
            <w:tcW w:w="2552" w:type="dxa"/>
            <w:noWrap/>
          </w:tcPr>
          <w:p w14:paraId="74579873" w14:textId="7D42A35C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</w:tcPr>
          <w:p w14:paraId="1381618F" w14:textId="21918464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</w:t>
            </w:r>
          </w:p>
        </w:tc>
      </w:tr>
      <w:tr w:rsidR="006C3EC1" w:rsidRPr="00CC5156" w14:paraId="53576473" w14:textId="77777777" w:rsidTr="00A94684">
        <w:trPr>
          <w:trHeight w:val="291"/>
        </w:trPr>
        <w:tc>
          <w:tcPr>
            <w:tcW w:w="3964" w:type="dxa"/>
            <w:noWrap/>
          </w:tcPr>
          <w:p w14:paraId="51785984" w14:textId="77777777" w:rsidR="006C3EC1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noWrap/>
          </w:tcPr>
          <w:p w14:paraId="110EFA18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069D15BB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66E4B205" w14:textId="59FE079B" w:rsidTr="00A94684">
        <w:trPr>
          <w:trHeight w:val="291"/>
        </w:trPr>
        <w:tc>
          <w:tcPr>
            <w:tcW w:w="3964" w:type="dxa"/>
            <w:noWrap/>
          </w:tcPr>
          <w:p w14:paraId="5ED9EB53" w14:textId="34776EF4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2552" w:type="dxa"/>
            <w:noWrap/>
          </w:tcPr>
          <w:p w14:paraId="6925B6DA" w14:textId="64E8534A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01769D81" w14:textId="77777777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4D1B0C8D" w14:textId="562CBC83" w:rsidTr="00A94684">
        <w:trPr>
          <w:trHeight w:val="291"/>
        </w:trPr>
        <w:tc>
          <w:tcPr>
            <w:tcW w:w="3964" w:type="dxa"/>
            <w:noWrap/>
          </w:tcPr>
          <w:p w14:paraId="155E4B75" w14:textId="5310532D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52" w:type="dxa"/>
            <w:noWrap/>
          </w:tcPr>
          <w:p w14:paraId="5D8186BE" w14:textId="344BC6E6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68" w:type="dxa"/>
          </w:tcPr>
          <w:p w14:paraId="0D48DE96" w14:textId="484662B3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CC5156" w:rsidRPr="00CC5156" w14:paraId="0508C78D" w14:textId="7A641FED" w:rsidTr="00A94684">
        <w:trPr>
          <w:trHeight w:val="291"/>
        </w:trPr>
        <w:tc>
          <w:tcPr>
            <w:tcW w:w="3964" w:type="dxa"/>
            <w:noWrap/>
          </w:tcPr>
          <w:p w14:paraId="21BD5BC9" w14:textId="3453D511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52" w:type="dxa"/>
            <w:noWrap/>
          </w:tcPr>
          <w:p w14:paraId="7876EA55" w14:textId="3CBB1EE5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268" w:type="dxa"/>
          </w:tcPr>
          <w:p w14:paraId="6E29D1B6" w14:textId="57057AB4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6C3EC1" w:rsidRPr="00CC5156" w14:paraId="22438C4D" w14:textId="77777777" w:rsidTr="00A94684">
        <w:trPr>
          <w:trHeight w:val="291"/>
        </w:trPr>
        <w:tc>
          <w:tcPr>
            <w:tcW w:w="3964" w:type="dxa"/>
            <w:noWrap/>
          </w:tcPr>
          <w:p w14:paraId="0BE76FDB" w14:textId="25045672" w:rsidR="006C3EC1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</w:t>
            </w:r>
            <w:r w:rsidRPr="006C3EC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ot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</w:t>
            </w:r>
            <w:r w:rsidRPr="006C3EC1">
              <w:rPr>
                <w:rFonts w:ascii="Arial" w:eastAsia="等线" w:hAnsi="Arial" w:cs="Arial"/>
                <w:color w:val="000000"/>
                <w:kern w:val="0"/>
                <w:sz w:val="22"/>
              </w:rPr>
              <w:t>vailable</w:t>
            </w:r>
          </w:p>
        </w:tc>
        <w:tc>
          <w:tcPr>
            <w:tcW w:w="2552" w:type="dxa"/>
            <w:noWrap/>
          </w:tcPr>
          <w:p w14:paraId="48BAD45D" w14:textId="013F8783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8" w:type="dxa"/>
          </w:tcPr>
          <w:p w14:paraId="4271C947" w14:textId="49AD6F1F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</w:p>
        </w:tc>
      </w:tr>
      <w:tr w:rsidR="006C3EC1" w:rsidRPr="00CC5156" w14:paraId="7B4E231E" w14:textId="77777777" w:rsidTr="00A94684">
        <w:trPr>
          <w:trHeight w:val="291"/>
        </w:trPr>
        <w:tc>
          <w:tcPr>
            <w:tcW w:w="3964" w:type="dxa"/>
            <w:noWrap/>
          </w:tcPr>
          <w:p w14:paraId="21D61905" w14:textId="77777777" w:rsidR="006C3EC1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noWrap/>
          </w:tcPr>
          <w:p w14:paraId="2D8A896B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36C694FB" w14:textId="77777777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339FC5ED" w14:textId="6BD05639" w:rsidTr="00A94684">
        <w:trPr>
          <w:trHeight w:val="291"/>
        </w:trPr>
        <w:tc>
          <w:tcPr>
            <w:tcW w:w="3964" w:type="dxa"/>
            <w:noWrap/>
          </w:tcPr>
          <w:p w14:paraId="3CDC2BB0" w14:textId="1E921874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552" w:type="dxa"/>
            <w:noWrap/>
          </w:tcPr>
          <w:p w14:paraId="6584D301" w14:textId="198EBD69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3288C16B" w14:textId="77777777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C5156" w:rsidRPr="00CC5156" w14:paraId="1B0092C1" w14:textId="0F95C571" w:rsidTr="00A94684">
        <w:trPr>
          <w:trHeight w:val="291"/>
        </w:trPr>
        <w:tc>
          <w:tcPr>
            <w:tcW w:w="3964" w:type="dxa"/>
            <w:noWrap/>
          </w:tcPr>
          <w:p w14:paraId="1378D28B" w14:textId="0F21C059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52" w:type="dxa"/>
            <w:noWrap/>
          </w:tcPr>
          <w:p w14:paraId="1D31CFE0" w14:textId="0915BD6C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268" w:type="dxa"/>
          </w:tcPr>
          <w:p w14:paraId="7FC42A75" w14:textId="526A0EB1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CC5156" w:rsidRPr="00CC5156" w14:paraId="5B845BA7" w14:textId="538F7D82" w:rsidTr="00A94684">
        <w:trPr>
          <w:trHeight w:val="291"/>
        </w:trPr>
        <w:tc>
          <w:tcPr>
            <w:tcW w:w="3964" w:type="dxa"/>
            <w:noWrap/>
          </w:tcPr>
          <w:p w14:paraId="000AA972" w14:textId="1CDCE1A3" w:rsidR="00CC5156" w:rsidRPr="00CC5156" w:rsidRDefault="00CC5156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5156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52" w:type="dxa"/>
            <w:noWrap/>
          </w:tcPr>
          <w:p w14:paraId="341317C9" w14:textId="08021DFF" w:rsidR="00CC5156" w:rsidRPr="00CC5156" w:rsidRDefault="003357BC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</w:tcPr>
          <w:p w14:paraId="42CEC51C" w14:textId="2D1EC274" w:rsidR="00CC5156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6C3EC1" w:rsidRPr="00CC5156" w14:paraId="14B2E5A6" w14:textId="77777777" w:rsidTr="00A94684">
        <w:trPr>
          <w:trHeight w:val="291"/>
        </w:trPr>
        <w:tc>
          <w:tcPr>
            <w:tcW w:w="3964" w:type="dxa"/>
            <w:tcBorders>
              <w:bottom w:val="single" w:sz="4" w:space="0" w:color="auto"/>
            </w:tcBorders>
            <w:noWrap/>
          </w:tcPr>
          <w:p w14:paraId="6F4DA98E" w14:textId="3275179A" w:rsidR="006C3EC1" w:rsidRPr="00CC5156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</w:t>
            </w:r>
            <w:r w:rsidRPr="006C3EC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ot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</w:t>
            </w:r>
            <w:r w:rsidRPr="006C3EC1">
              <w:rPr>
                <w:rFonts w:ascii="Arial" w:eastAsia="等线" w:hAnsi="Arial" w:cs="Arial"/>
                <w:color w:val="000000"/>
                <w:kern w:val="0"/>
                <w:sz w:val="22"/>
              </w:rPr>
              <w:t>vailabl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116E93EA" w14:textId="5C404620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A2D3E11" w14:textId="1D8CE5F6" w:rsidR="006C3EC1" w:rsidRDefault="006C3EC1" w:rsidP="00CC515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</w:t>
            </w:r>
          </w:p>
        </w:tc>
      </w:tr>
    </w:tbl>
    <w:p w14:paraId="42D15A9F" w14:textId="099DB169" w:rsidR="00A94684" w:rsidRPr="00A94684" w:rsidRDefault="00A94684" w:rsidP="00A94684">
      <w:pPr>
        <w:rPr>
          <w:rFonts w:ascii="Arial" w:hAnsi="Arial" w:cs="Arial"/>
          <w:b/>
          <w:sz w:val="24"/>
          <w:szCs w:val="28"/>
        </w:rPr>
      </w:pPr>
      <w:bookmarkStart w:id="3" w:name="OLE_LINK61"/>
      <w:r w:rsidRPr="00A94684">
        <w:rPr>
          <w:rFonts w:ascii="Arial" w:hAnsi="Arial" w:cs="Arial"/>
          <w:b/>
          <w:sz w:val="24"/>
          <w:szCs w:val="28"/>
        </w:rPr>
        <w:t xml:space="preserve">Table </w:t>
      </w:r>
      <w:r w:rsidR="00CE36FF">
        <w:rPr>
          <w:rFonts w:ascii="Arial" w:hAnsi="Arial" w:cs="Arial"/>
          <w:b/>
          <w:sz w:val="24"/>
          <w:szCs w:val="28"/>
        </w:rPr>
        <w:t>S</w:t>
      </w:r>
      <w:r w:rsidRPr="00A94684">
        <w:rPr>
          <w:rFonts w:ascii="Arial" w:hAnsi="Arial" w:cs="Arial"/>
          <w:b/>
          <w:sz w:val="24"/>
          <w:szCs w:val="28"/>
        </w:rPr>
        <w:t>1.</w:t>
      </w:r>
      <w:r w:rsidRPr="00A94684">
        <w:rPr>
          <w:rFonts w:ascii="Arial" w:hAnsi="Arial" w:cs="Arial"/>
          <w:sz w:val="24"/>
          <w:szCs w:val="28"/>
        </w:rPr>
        <w:t xml:space="preserve"> Clinical information of patients.</w:t>
      </w:r>
    </w:p>
    <w:bookmarkEnd w:id="3"/>
    <w:p w14:paraId="66470C7D" w14:textId="77777777" w:rsidR="00CC5156" w:rsidRPr="00A94684" w:rsidRDefault="00CC5156" w:rsidP="005A3298">
      <w:pPr>
        <w:rPr>
          <w:rFonts w:ascii="Arial" w:hAnsi="Arial" w:cs="Arial"/>
          <w:b/>
          <w:sz w:val="10"/>
          <w:szCs w:val="10"/>
        </w:rPr>
      </w:pPr>
    </w:p>
    <w:p w14:paraId="4A73A648" w14:textId="401BD133" w:rsidR="005A3298" w:rsidRPr="00CC5156" w:rsidRDefault="005A3298" w:rsidP="005A3298">
      <w:pPr>
        <w:ind w:firstLineChars="100" w:firstLine="210"/>
        <w:rPr>
          <w:rFonts w:ascii="Arial" w:hAnsi="Arial" w:cs="Arial"/>
        </w:rPr>
      </w:pPr>
      <w:bookmarkStart w:id="4" w:name="_Hlk23512500"/>
      <w:r w:rsidRPr="00CC5156">
        <w:rPr>
          <w:rFonts w:ascii="Arial" w:hAnsi="Arial" w:cs="Arial"/>
        </w:rPr>
        <w:t xml:space="preserve">Number of patients </w:t>
      </w:r>
      <w:r w:rsidR="00A94684">
        <w:rPr>
          <w:rFonts w:ascii="Arial" w:hAnsi="Arial" w:cs="Arial" w:hint="eastAsia"/>
        </w:rPr>
        <w:t>e</w:t>
      </w:r>
      <w:r w:rsidR="00A94684">
        <w:rPr>
          <w:rFonts w:ascii="Arial" w:hAnsi="Arial" w:cs="Arial"/>
        </w:rPr>
        <w:t>nroll</w:t>
      </w:r>
      <w:r w:rsidRPr="00CC5156">
        <w:rPr>
          <w:rFonts w:ascii="Arial" w:hAnsi="Arial" w:cs="Arial"/>
        </w:rPr>
        <w:t xml:space="preserve">ed in our study was listed. </w:t>
      </w:r>
      <w:bookmarkEnd w:id="4"/>
    </w:p>
    <w:sectPr w:rsidR="005A3298" w:rsidRPr="00CC5156" w:rsidSect="005A3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DB7B9" w14:textId="77777777" w:rsidR="000200EA" w:rsidRDefault="000200EA" w:rsidP="00A3749C">
      <w:r>
        <w:separator/>
      </w:r>
    </w:p>
  </w:endnote>
  <w:endnote w:type="continuationSeparator" w:id="0">
    <w:p w14:paraId="668D01BD" w14:textId="77777777" w:rsidR="000200EA" w:rsidRDefault="000200EA" w:rsidP="00A37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10459" w14:textId="77777777" w:rsidR="000200EA" w:rsidRDefault="000200EA" w:rsidP="00A3749C">
      <w:r>
        <w:separator/>
      </w:r>
    </w:p>
  </w:footnote>
  <w:footnote w:type="continuationSeparator" w:id="0">
    <w:p w14:paraId="4DDD6032" w14:textId="77777777" w:rsidR="000200EA" w:rsidRDefault="000200EA" w:rsidP="00A37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wNTc2NrcwtjAzNLRU0lEKTi0uzszPAykwqQUAQGfy7ywAAAA="/>
    <w:docVar w:name="KY_MEDREF_DOCUID" w:val="{06B55120-92E4-4033-BA29-A9497B7AA1CF}"/>
    <w:docVar w:name="KY_MEDREF_VERSION" w:val="3"/>
  </w:docVars>
  <w:rsids>
    <w:rsidRoot w:val="002E0DEB"/>
    <w:rsid w:val="000200EA"/>
    <w:rsid w:val="0003101B"/>
    <w:rsid w:val="00123BF2"/>
    <w:rsid w:val="002E0DEB"/>
    <w:rsid w:val="003357BC"/>
    <w:rsid w:val="003873FC"/>
    <w:rsid w:val="00454DAA"/>
    <w:rsid w:val="005621A7"/>
    <w:rsid w:val="005A3298"/>
    <w:rsid w:val="006870F2"/>
    <w:rsid w:val="00694368"/>
    <w:rsid w:val="006C3EC1"/>
    <w:rsid w:val="00737728"/>
    <w:rsid w:val="00815379"/>
    <w:rsid w:val="00917A0A"/>
    <w:rsid w:val="00973057"/>
    <w:rsid w:val="009A54E4"/>
    <w:rsid w:val="00A3749C"/>
    <w:rsid w:val="00A94684"/>
    <w:rsid w:val="00AF57B8"/>
    <w:rsid w:val="00C70C54"/>
    <w:rsid w:val="00CC5156"/>
    <w:rsid w:val="00CE36FF"/>
    <w:rsid w:val="00D64268"/>
    <w:rsid w:val="00D9788A"/>
    <w:rsid w:val="00E764B3"/>
    <w:rsid w:val="00E91C53"/>
    <w:rsid w:val="00E97A0F"/>
    <w:rsid w:val="00EF3029"/>
    <w:rsid w:val="00F06CA4"/>
    <w:rsid w:val="00F23424"/>
    <w:rsid w:val="00FB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F5F73"/>
  <w15:chartTrackingRefBased/>
  <w15:docId w15:val="{F6579087-5484-4149-8CE8-6588169B0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7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74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7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7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9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zhai</dc:creator>
  <cp:keywords/>
  <dc:description/>
  <cp:lastModifiedBy>li si</cp:lastModifiedBy>
  <cp:revision>12</cp:revision>
  <dcterms:created xsi:type="dcterms:W3CDTF">2019-05-05T16:07:00Z</dcterms:created>
  <dcterms:modified xsi:type="dcterms:W3CDTF">2020-04-10T06:27:00Z</dcterms:modified>
</cp:coreProperties>
</file>